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B0A" w:rsidRPr="00C36298" w:rsidRDefault="002C6B0A" w:rsidP="00C63267">
      <w:pPr>
        <w:spacing w:line="360" w:lineRule="auto"/>
        <w:rPr>
          <w:rFonts w:cs="Times New Roman"/>
          <w:b/>
          <w:sz w:val="24"/>
          <w:szCs w:val="24"/>
        </w:rPr>
      </w:pPr>
      <w:r w:rsidRPr="00C36298">
        <w:rPr>
          <w:rFonts w:cs="Times New Roman"/>
          <w:b/>
          <w:sz w:val="24"/>
          <w:szCs w:val="24"/>
        </w:rPr>
        <w:t>Table</w:t>
      </w:r>
      <w:r w:rsidR="00386551" w:rsidRPr="00C36298">
        <w:rPr>
          <w:rFonts w:cs="Times New Roman" w:hint="eastAsia"/>
          <w:b/>
          <w:sz w:val="24"/>
          <w:szCs w:val="24"/>
        </w:rPr>
        <w:t xml:space="preserve"> S</w:t>
      </w:r>
      <w:r w:rsidRPr="00C36298">
        <w:rPr>
          <w:rFonts w:cs="Times New Roman"/>
          <w:b/>
          <w:sz w:val="24"/>
          <w:szCs w:val="24"/>
        </w:rPr>
        <w:t xml:space="preserve">2. </w:t>
      </w:r>
      <w:proofErr w:type="gramStart"/>
      <w:r w:rsidRPr="00C36298">
        <w:rPr>
          <w:rFonts w:cs="Times New Roman"/>
          <w:b/>
          <w:sz w:val="24"/>
          <w:szCs w:val="24"/>
        </w:rPr>
        <w:t>All primer sequences used in this study.</w:t>
      </w:r>
      <w:proofErr w:type="gramEnd"/>
    </w:p>
    <w:tbl>
      <w:tblPr>
        <w:tblStyle w:val="a6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827"/>
        <w:gridCol w:w="3827"/>
      </w:tblGrid>
      <w:tr w:rsidR="002C6B0A" w:rsidRPr="002C6B0A" w:rsidTr="00407183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C6B0A">
              <w:rPr>
                <w:rFonts w:ascii="Times New Roman" w:hAnsi="Times New Roman" w:cs="Times New Roman"/>
                <w:b/>
                <w:szCs w:val="21"/>
              </w:rPr>
              <w:t xml:space="preserve">Gene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rward (5'-3'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verse (5'-3')</w:t>
            </w:r>
          </w:p>
        </w:tc>
      </w:tr>
      <w:tr w:rsidR="002C6B0A" w:rsidRPr="002C6B0A" w:rsidTr="00407183">
        <w:tc>
          <w:tcPr>
            <w:tcW w:w="988" w:type="dxa"/>
            <w:tcBorders>
              <w:top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TGGTGAACGGCCAGAAGA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CCTTGTCAATGGTGGTGAA</w:t>
            </w:r>
          </w:p>
        </w:tc>
      </w:tr>
      <w:tr w:rsidR="002C6B0A" w:rsidRPr="002C6B0A" w:rsidTr="00407183">
        <w:tc>
          <w:tcPr>
            <w:tcW w:w="988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CG6015</w:t>
            </w:r>
          </w:p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Dsor1</w:t>
            </w:r>
          </w:p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C6B0A">
              <w:rPr>
                <w:rFonts w:ascii="Times New Roman" w:hAnsi="Times New Roman" w:cs="Times New Roman"/>
                <w:szCs w:val="21"/>
              </w:rPr>
              <w:t>l</w:t>
            </w:r>
            <w:proofErr w:type="spellEnd"/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CCTGCCAGTCGTTAGACAA</w:t>
            </w:r>
          </w:p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ACGCTGGAGGGTCTGGACATG</w:t>
            </w:r>
          </w:p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TGATCCTGGAGATGAGCCTGTCG</w:t>
            </w:r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CGTAGCCAGAGACCATGTG</w:t>
            </w:r>
          </w:p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TTCATCACCACGCCGCCATTG</w:t>
            </w:r>
          </w:p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TAAGGCGCATTGTCTGGTTGTCG</w:t>
            </w:r>
          </w:p>
        </w:tc>
      </w:tr>
      <w:tr w:rsidR="002C6B0A" w:rsidRPr="002C6B0A" w:rsidTr="00407183">
        <w:tc>
          <w:tcPr>
            <w:tcW w:w="988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Prp19</w:t>
            </w:r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CTGCCACGAAGGACCTGTTAC</w:t>
            </w:r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CCTGTGCGGATATCGGAGAATGC</w:t>
            </w:r>
          </w:p>
        </w:tc>
      </w:tr>
      <w:tr w:rsidR="002C6B0A" w:rsidRPr="002C6B0A" w:rsidTr="00407183">
        <w:tc>
          <w:tcPr>
            <w:tcW w:w="988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Prp18</w:t>
            </w:r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CTGCTCACCTTCCTGCTCAAG</w:t>
            </w:r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AGCGGCTTAACGTATTCCTTAGTCTG</w:t>
            </w:r>
          </w:p>
        </w:tc>
      </w:tr>
      <w:tr w:rsidR="002C6B0A" w:rsidRPr="002C6B0A" w:rsidTr="00407183">
        <w:tc>
          <w:tcPr>
            <w:tcW w:w="988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B0A">
              <w:rPr>
                <w:rFonts w:ascii="Times New Roman" w:hAnsi="Times New Roman" w:cs="Times New Roman"/>
                <w:szCs w:val="21"/>
              </w:rPr>
              <w:t>SmB</w:t>
            </w:r>
            <w:proofErr w:type="spellEnd"/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CATGAACTTGATCCTCGGCGACTG</w:t>
            </w:r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CCTCTGGCGGCGGTGGTC</w:t>
            </w:r>
          </w:p>
        </w:tc>
      </w:tr>
      <w:tr w:rsidR="002C6B0A" w:rsidRPr="002C6B0A" w:rsidTr="00407183">
        <w:tc>
          <w:tcPr>
            <w:tcW w:w="988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SmD1</w:t>
            </w:r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CACCTGAAGAGCGTTCGGATGAC</w:t>
            </w:r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TGTCGTCGATGAGGAGCGTCTC</w:t>
            </w:r>
          </w:p>
        </w:tc>
      </w:tr>
      <w:tr w:rsidR="002C6B0A" w:rsidRPr="002C6B0A" w:rsidTr="00407183">
        <w:tc>
          <w:tcPr>
            <w:tcW w:w="988" w:type="dxa"/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B0A">
              <w:rPr>
                <w:rFonts w:ascii="Times New Roman" w:hAnsi="Times New Roman" w:cs="Times New Roman"/>
                <w:szCs w:val="21"/>
              </w:rPr>
              <w:t>SmE</w:t>
            </w:r>
            <w:proofErr w:type="spellEnd"/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CCATCAACCTGATCTTCCGTTACCTG</w:t>
            </w:r>
          </w:p>
        </w:tc>
        <w:tc>
          <w:tcPr>
            <w:tcW w:w="3827" w:type="dxa"/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CGTCGTCCAGCACCAGATTC</w:t>
            </w:r>
          </w:p>
        </w:tc>
      </w:tr>
      <w:tr w:rsidR="002C6B0A" w:rsidRPr="002C6B0A" w:rsidTr="00407183">
        <w:tc>
          <w:tcPr>
            <w:tcW w:w="988" w:type="dxa"/>
            <w:tcBorders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6B0A">
              <w:rPr>
                <w:rFonts w:ascii="Times New Roman" w:hAnsi="Times New Roman" w:cs="Times New Roman"/>
                <w:szCs w:val="21"/>
              </w:rPr>
              <w:t>SmF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GCTCCGTGACTGGTAATCTTGGC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2C6B0A" w:rsidRPr="002C6B0A" w:rsidRDefault="002C6B0A" w:rsidP="00C632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6B0A">
              <w:rPr>
                <w:rFonts w:ascii="Times New Roman" w:hAnsi="Times New Roman" w:cs="Times New Roman"/>
                <w:szCs w:val="21"/>
              </w:rPr>
              <w:t>TCCTCGTCGTCGTCCTCCATG</w:t>
            </w:r>
          </w:p>
        </w:tc>
      </w:tr>
    </w:tbl>
    <w:p w:rsidR="002C6B0A" w:rsidRP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P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P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  <w:bookmarkStart w:id="0" w:name="_GoBack"/>
      <w:bookmarkEnd w:id="0"/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2C6B0A" w:rsidRDefault="002C6B0A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C63267" w:rsidRDefault="00C63267" w:rsidP="00C63267">
      <w:pPr>
        <w:spacing w:line="360" w:lineRule="auto"/>
        <w:rPr>
          <w:rFonts w:cs="Times New Roman"/>
          <w:sz w:val="21"/>
          <w:szCs w:val="21"/>
        </w:rPr>
      </w:pPr>
    </w:p>
    <w:p w:rsidR="002B1CC8" w:rsidRDefault="002B1CC8" w:rsidP="00C63267">
      <w:pPr>
        <w:spacing w:line="360" w:lineRule="auto"/>
        <w:rPr>
          <w:rFonts w:cs="Times New Roman"/>
          <w:sz w:val="21"/>
          <w:szCs w:val="21"/>
        </w:rPr>
      </w:pPr>
    </w:p>
    <w:sectPr w:rsidR="002B1CC8" w:rsidSect="00A106CD">
      <w:pgSz w:w="11900" w:h="16840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BD7" w:rsidRDefault="00FE2BD7" w:rsidP="00A84FB7">
      <w:r>
        <w:separator/>
      </w:r>
    </w:p>
  </w:endnote>
  <w:endnote w:type="continuationSeparator" w:id="0">
    <w:p w:rsidR="00FE2BD7" w:rsidRDefault="00FE2BD7" w:rsidP="00A84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AdvOT07517017">
    <w:altName w:val="Cambria"/>
    <w:panose1 w:val="00000000000000000000"/>
    <w:charset w:val="00"/>
    <w:family w:val="roman"/>
    <w:notTrueType/>
    <w:pitch w:val="default"/>
  </w:font>
  <w:font w:name="AdvOT0d9ab1db.I">
    <w:altName w:val="Times New Roman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BD7" w:rsidRDefault="00FE2BD7" w:rsidP="00A84FB7">
      <w:r>
        <w:separator/>
      </w:r>
    </w:p>
  </w:footnote>
  <w:footnote w:type="continuationSeparator" w:id="0">
    <w:p w:rsidR="00FE2BD7" w:rsidRDefault="00FE2BD7" w:rsidP="00A84F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E14E9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119"/>
    <w:rsid w:val="00045946"/>
    <w:rsid w:val="0006336E"/>
    <w:rsid w:val="00097E2A"/>
    <w:rsid w:val="00100AC6"/>
    <w:rsid w:val="00150959"/>
    <w:rsid w:val="0016704E"/>
    <w:rsid w:val="00181A9E"/>
    <w:rsid w:val="001C76EF"/>
    <w:rsid w:val="001D068E"/>
    <w:rsid w:val="00206E5B"/>
    <w:rsid w:val="0022032E"/>
    <w:rsid w:val="00253066"/>
    <w:rsid w:val="0028552A"/>
    <w:rsid w:val="002907B8"/>
    <w:rsid w:val="002955F8"/>
    <w:rsid w:val="002B1CC8"/>
    <w:rsid w:val="002B700C"/>
    <w:rsid w:val="002C6B0A"/>
    <w:rsid w:val="002F321C"/>
    <w:rsid w:val="002F5D0F"/>
    <w:rsid w:val="003460F3"/>
    <w:rsid w:val="00351D04"/>
    <w:rsid w:val="0036653F"/>
    <w:rsid w:val="00386551"/>
    <w:rsid w:val="00395E82"/>
    <w:rsid w:val="003B3821"/>
    <w:rsid w:val="003C23A0"/>
    <w:rsid w:val="00404428"/>
    <w:rsid w:val="00410DFF"/>
    <w:rsid w:val="00454398"/>
    <w:rsid w:val="00467C52"/>
    <w:rsid w:val="00471FC9"/>
    <w:rsid w:val="004837FC"/>
    <w:rsid w:val="00497559"/>
    <w:rsid w:val="004B1688"/>
    <w:rsid w:val="004C6367"/>
    <w:rsid w:val="004D777A"/>
    <w:rsid w:val="004E109D"/>
    <w:rsid w:val="004E1B18"/>
    <w:rsid w:val="005200CB"/>
    <w:rsid w:val="00560488"/>
    <w:rsid w:val="005A7A20"/>
    <w:rsid w:val="005D0CBE"/>
    <w:rsid w:val="005D3C29"/>
    <w:rsid w:val="005E7A5A"/>
    <w:rsid w:val="0062256A"/>
    <w:rsid w:val="006503DD"/>
    <w:rsid w:val="006C3ECF"/>
    <w:rsid w:val="007473E6"/>
    <w:rsid w:val="007D77AF"/>
    <w:rsid w:val="00807AB9"/>
    <w:rsid w:val="00813B23"/>
    <w:rsid w:val="008A6033"/>
    <w:rsid w:val="00910534"/>
    <w:rsid w:val="0091335C"/>
    <w:rsid w:val="009172D7"/>
    <w:rsid w:val="00971020"/>
    <w:rsid w:val="009C274C"/>
    <w:rsid w:val="009F3393"/>
    <w:rsid w:val="00A106CD"/>
    <w:rsid w:val="00A30D88"/>
    <w:rsid w:val="00A44287"/>
    <w:rsid w:val="00A4462D"/>
    <w:rsid w:val="00A84FB7"/>
    <w:rsid w:val="00A91076"/>
    <w:rsid w:val="00A914A1"/>
    <w:rsid w:val="00A96890"/>
    <w:rsid w:val="00AB222C"/>
    <w:rsid w:val="00AB3FBF"/>
    <w:rsid w:val="00AD7988"/>
    <w:rsid w:val="00B35345"/>
    <w:rsid w:val="00B52633"/>
    <w:rsid w:val="00B52D41"/>
    <w:rsid w:val="00B7484B"/>
    <w:rsid w:val="00B82E4F"/>
    <w:rsid w:val="00B854CD"/>
    <w:rsid w:val="00B97D50"/>
    <w:rsid w:val="00BC2D99"/>
    <w:rsid w:val="00BC312E"/>
    <w:rsid w:val="00C01464"/>
    <w:rsid w:val="00C1120B"/>
    <w:rsid w:val="00C2024F"/>
    <w:rsid w:val="00C27560"/>
    <w:rsid w:val="00C36298"/>
    <w:rsid w:val="00C4513A"/>
    <w:rsid w:val="00C63267"/>
    <w:rsid w:val="00C6337B"/>
    <w:rsid w:val="00C734BA"/>
    <w:rsid w:val="00C75B95"/>
    <w:rsid w:val="00C820AE"/>
    <w:rsid w:val="00CA0119"/>
    <w:rsid w:val="00D23B17"/>
    <w:rsid w:val="00D66946"/>
    <w:rsid w:val="00D855DC"/>
    <w:rsid w:val="00DC3F1F"/>
    <w:rsid w:val="00DC5138"/>
    <w:rsid w:val="00E14F80"/>
    <w:rsid w:val="00E32441"/>
    <w:rsid w:val="00E36FC6"/>
    <w:rsid w:val="00E53E50"/>
    <w:rsid w:val="00E568D5"/>
    <w:rsid w:val="00E719BD"/>
    <w:rsid w:val="00E82FFC"/>
    <w:rsid w:val="00EA07AF"/>
    <w:rsid w:val="00EF5D3C"/>
    <w:rsid w:val="00F11AF5"/>
    <w:rsid w:val="00F82AC0"/>
    <w:rsid w:val="00F96198"/>
    <w:rsid w:val="00FD07FF"/>
    <w:rsid w:val="00FD77F4"/>
    <w:rsid w:val="00FE1EF9"/>
    <w:rsid w:val="00FE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2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A0119"/>
    <w:rPr>
      <w:rFonts w:ascii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A0119"/>
    <w:rPr>
      <w:rFonts w:ascii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84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84FB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84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84FB7"/>
    <w:rPr>
      <w:sz w:val="18"/>
      <w:szCs w:val="18"/>
    </w:rPr>
  </w:style>
  <w:style w:type="character" w:customStyle="1" w:styleId="fontstyle01">
    <w:name w:val="fontstyle01"/>
    <w:basedOn w:val="a0"/>
    <w:rsid w:val="00E82FFC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E82FFC"/>
    <w:rPr>
      <w:rFonts w:ascii="AdvOT0d9ab1db.I" w:hAnsi="AdvOT0d9ab1db.I" w:hint="default"/>
      <w:b w:val="0"/>
      <w:bCs w:val="0"/>
      <w:i w:val="0"/>
      <w:iCs w:val="0"/>
      <w:color w:val="000000"/>
      <w:sz w:val="16"/>
      <w:szCs w:val="16"/>
    </w:rPr>
  </w:style>
  <w:style w:type="table" w:styleId="a6">
    <w:name w:val="Table Grid"/>
    <w:basedOn w:val="a1"/>
    <w:uiPriority w:val="39"/>
    <w:rsid w:val="00D23B17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unhideWhenUsed/>
    <w:rsid w:val="00C36298"/>
    <w:rPr>
      <w:rFonts w:eastAsia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2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A0119"/>
    <w:rPr>
      <w:rFonts w:ascii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A0119"/>
    <w:rPr>
      <w:rFonts w:ascii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84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84FB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84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84FB7"/>
    <w:rPr>
      <w:sz w:val="18"/>
      <w:szCs w:val="18"/>
    </w:rPr>
  </w:style>
  <w:style w:type="character" w:customStyle="1" w:styleId="fontstyle01">
    <w:name w:val="fontstyle01"/>
    <w:basedOn w:val="a0"/>
    <w:rsid w:val="00E82FFC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E82FFC"/>
    <w:rPr>
      <w:rFonts w:ascii="AdvOT0d9ab1db.I" w:hAnsi="AdvOT0d9ab1db.I" w:hint="default"/>
      <w:b w:val="0"/>
      <w:bCs w:val="0"/>
      <w:i w:val="0"/>
      <w:iCs w:val="0"/>
      <w:color w:val="000000"/>
      <w:sz w:val="16"/>
      <w:szCs w:val="16"/>
    </w:rPr>
  </w:style>
  <w:style w:type="table" w:styleId="a6">
    <w:name w:val="Table Grid"/>
    <w:basedOn w:val="a1"/>
    <w:uiPriority w:val="39"/>
    <w:rsid w:val="00D23B17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unhideWhenUsed/>
    <w:rsid w:val="00C36298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F1265F-F92D-4A72-879B-ED983C14E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jun9117@126.com</cp:lastModifiedBy>
  <cp:revision>118</cp:revision>
  <dcterms:created xsi:type="dcterms:W3CDTF">2020-05-06T02:50:00Z</dcterms:created>
  <dcterms:modified xsi:type="dcterms:W3CDTF">2021-02-28T09:50:00Z</dcterms:modified>
</cp:coreProperties>
</file>